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104" w:rsidRPr="000A7DAB" w:rsidRDefault="00F90104" w:rsidP="00F90104">
      <w:pPr>
        <w:spacing w:beforeLines="50" w:before="120" w:afterLines="50" w:after="120" w:line="360" w:lineRule="auto"/>
        <w:jc w:val="center"/>
        <w:rPr>
          <w:b/>
          <w:sz w:val="28"/>
          <w:szCs w:val="28"/>
        </w:rPr>
      </w:pPr>
      <w:r w:rsidRPr="00831474">
        <w:rPr>
          <w:b/>
          <w:sz w:val="28"/>
          <w:szCs w:val="28"/>
        </w:rPr>
        <w:t>Additional file 2</w:t>
      </w:r>
      <w:r w:rsidRPr="00831474">
        <w:rPr>
          <w:rFonts w:hint="eastAsia"/>
          <w:b/>
          <w:sz w:val="28"/>
          <w:szCs w:val="28"/>
        </w:rPr>
        <w:t>：Table S</w:t>
      </w:r>
      <w:r w:rsidRPr="00831474">
        <w:rPr>
          <w:b/>
          <w:sz w:val="28"/>
          <w:szCs w:val="28"/>
        </w:rPr>
        <w:t>2</w:t>
      </w:r>
      <w:r w:rsidRPr="000A7DAB">
        <w:rPr>
          <w:b/>
          <w:sz w:val="28"/>
          <w:szCs w:val="28"/>
        </w:rPr>
        <w:t>. The results of deep amplicon sequencing of Cas12a system</w:t>
      </w:r>
    </w:p>
    <w:tbl>
      <w:tblPr>
        <w:tblW w:w="9321" w:type="dxa"/>
        <w:jc w:val="center"/>
        <w:tblLook w:val="04A0" w:firstRow="1" w:lastRow="0" w:firstColumn="1" w:lastColumn="0" w:noHBand="0" w:noVBand="1"/>
      </w:tblPr>
      <w:tblGrid>
        <w:gridCol w:w="1911"/>
        <w:gridCol w:w="1533"/>
        <w:gridCol w:w="1653"/>
        <w:gridCol w:w="1951"/>
        <w:gridCol w:w="2528"/>
      </w:tblGrid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Target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Read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insert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Deletions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Editing efficiency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449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8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18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1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64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7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18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7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2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88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2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68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9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3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88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167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4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301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0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5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0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83.87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6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88.89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529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7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15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7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65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0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568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9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8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63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90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39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9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367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77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8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32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t10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368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MACPF1_t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39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F90104" w:rsidRPr="00B974BB" w:rsidTr="00CC659A">
        <w:trPr>
          <w:trHeight w:val="499"/>
          <w:jc w:val="center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lastRenderedPageBreak/>
              <w:t>MACPF1t11_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369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104" w:rsidRPr="00B974BB" w:rsidRDefault="00F90104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B974BB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</w:tbl>
    <w:p w:rsidR="007B3F69" w:rsidRPr="002B0F46" w:rsidRDefault="007B3F69" w:rsidP="002B0F46">
      <w:bookmarkStart w:id="0" w:name="_GoBack"/>
      <w:bookmarkEnd w:id="0"/>
    </w:p>
    <w:sectPr w:rsidR="007B3F69" w:rsidRPr="002B0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7B3F69"/>
    <w:rsid w:val="00DE13C1"/>
    <w:rsid w:val="00F90104"/>
    <w:rsid w:val="00FA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691</Characters>
  <Application>Microsoft Office Word</Application>
  <DocSecurity>0</DocSecurity>
  <Lines>5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9T04:37:00Z</dcterms:created>
  <dcterms:modified xsi:type="dcterms:W3CDTF">2020-08-19T04:37:00Z</dcterms:modified>
</cp:coreProperties>
</file>